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4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58"/>
        <w:gridCol w:w="1359"/>
        <w:gridCol w:w="1352"/>
        <w:gridCol w:w="1497"/>
        <w:gridCol w:w="1774"/>
        <w:gridCol w:w="984"/>
      </w:tblGrid>
      <w:tr w:rsidR="00D23BE2" w:rsidRPr="005E3D72" w:rsidTr="00BE13DB">
        <w:trPr>
          <w:trHeight w:val="495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D23BE2" w:rsidRPr="00D23BE2" w:rsidRDefault="00D23BE2" w:rsidP="00DF6B2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US"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val="en-US" w:eastAsia="es-ES"/>
              </w:rPr>
              <w:t xml:space="preserve">Supplementary Table 3. Cystic echinococcosis hospitalizations rates per 100,000 </w:t>
            </w:r>
            <w:del w:id="0" w:author="Alin " w:date="2016-08-04T22:31:00Z">
              <w:r w:rsidDel="00DF6B29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delText>inhabitants</w:delText>
              </w:r>
              <w:r w:rsidRPr="00D23BE2" w:rsidDel="00DF6B29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delText xml:space="preserve"> </w:delText>
              </w:r>
            </w:del>
            <w:ins w:id="1" w:author="Alin " w:date="2016-08-04T22:31:00Z">
              <w:r w:rsidR="00DF6B29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t>per year</w:t>
              </w:r>
              <w:bookmarkStart w:id="2" w:name="_GoBack"/>
              <w:bookmarkEnd w:id="2"/>
              <w:r w:rsidR="00DF6B29" w:rsidRPr="00D23BE2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t xml:space="preserve"> </w:t>
              </w:r>
            </w:ins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val="en-US" w:eastAsia="es-ES"/>
              </w:rPr>
              <w:t>by autonomous community and time period, 1997-2012, Spain.</w:t>
            </w:r>
          </w:p>
        </w:tc>
      </w:tr>
      <w:tr w:rsidR="00D23BE2" w:rsidRPr="00D23BE2" w:rsidTr="00BE13DB">
        <w:trPr>
          <w:trHeight w:val="1002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Autonomous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community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Total 1998-20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First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period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1998-200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Second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period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2005-20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Hospitalization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rate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changes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(tim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Change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direction</w:t>
            </w:r>
            <w:proofErr w:type="spellEnd"/>
          </w:p>
        </w:tc>
      </w:tr>
      <w:tr w:rsidR="00D23BE2" w:rsidRPr="00D23BE2" w:rsidTr="00BE13DB">
        <w:trPr>
          <w:trHeight w:val="82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Andalusia</w:t>
            </w:r>
            <w:proofErr w:type="spellEnd"/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</w:t>
            </w:r>
          </w:p>
        </w:tc>
      </w:tr>
      <w:tr w:rsidR="00D23BE2" w:rsidRPr="00D23BE2" w:rsidTr="00BE13DB">
        <w:trPr>
          <w:trHeight w:val="172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Aragon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5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6.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4.2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↓</w:t>
            </w:r>
          </w:p>
        </w:tc>
      </w:tr>
      <w:tr w:rsidR="00D23BE2" w:rsidRPr="00D23BE2" w:rsidTr="00BE13DB">
        <w:trPr>
          <w:trHeight w:val="106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Asturias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</w:t>
            </w:r>
          </w:p>
        </w:tc>
      </w:tr>
      <w:tr w:rsidR="00D23BE2" w:rsidRPr="00D23BE2" w:rsidTr="00BE13DB">
        <w:trPr>
          <w:trHeight w:val="507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Balearic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Islands</w:t>
            </w:r>
            <w:proofErr w:type="spellEnd"/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  <w:t>↑</w:t>
            </w:r>
          </w:p>
        </w:tc>
      </w:tr>
      <w:tr w:rsidR="00D23BE2" w:rsidRPr="00D23BE2" w:rsidTr="00BE13DB">
        <w:trPr>
          <w:trHeight w:val="534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Canary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Islands</w:t>
            </w:r>
            <w:proofErr w:type="spellEnd"/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1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1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  <w:t>↑</w:t>
            </w:r>
          </w:p>
        </w:tc>
      </w:tr>
      <w:tr w:rsidR="00D23BE2" w:rsidRPr="00D23BE2" w:rsidTr="00BE13DB">
        <w:trPr>
          <w:trHeight w:val="60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Cantabri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0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</w:t>
            </w:r>
          </w:p>
        </w:tc>
      </w:tr>
      <w:tr w:rsidR="00D23BE2" w:rsidRPr="00D23BE2" w:rsidTr="00BE13DB">
        <w:trPr>
          <w:trHeight w:val="348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Castilla-</w:t>
            </w: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Leon</w:t>
            </w:r>
            <w:proofErr w:type="spellEnd"/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5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6.7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9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↓</w:t>
            </w:r>
          </w:p>
        </w:tc>
      </w:tr>
      <w:tr w:rsidR="00D23BE2" w:rsidRPr="00D23BE2" w:rsidTr="00BE13DB">
        <w:trPr>
          <w:trHeight w:val="507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Castilla-La Manch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4.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5.3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5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↓</w:t>
            </w:r>
          </w:p>
        </w:tc>
      </w:tr>
      <w:tr w:rsidR="00D23BE2" w:rsidRPr="00D23BE2" w:rsidTr="00BE13DB">
        <w:trPr>
          <w:trHeight w:val="292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Catalonia</w:t>
            </w:r>
            <w:proofErr w:type="spellEnd"/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5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↓</w:t>
            </w:r>
          </w:p>
        </w:tc>
      </w:tr>
      <w:tr w:rsidR="00D23BE2" w:rsidRPr="00D23BE2" w:rsidTr="00BE13DB">
        <w:trPr>
          <w:trHeight w:val="339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Valenci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7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2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</w:t>
            </w:r>
          </w:p>
        </w:tc>
      </w:tr>
      <w:tr w:rsidR="00D23BE2" w:rsidRPr="00D23BE2" w:rsidTr="00BE13DB">
        <w:trPr>
          <w:trHeight w:val="207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Extremadur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6.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7.8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5.8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</w:t>
            </w:r>
          </w:p>
        </w:tc>
      </w:tr>
      <w:tr w:rsidR="00D23BE2" w:rsidRPr="00D23BE2" w:rsidTr="00BE13DB">
        <w:trPr>
          <w:trHeight w:val="131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Galici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9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8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</w:t>
            </w:r>
          </w:p>
        </w:tc>
      </w:tr>
      <w:tr w:rsidR="00D23BE2" w:rsidRPr="00D23BE2" w:rsidTr="00BE13DB">
        <w:trPr>
          <w:trHeight w:val="80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Madrid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6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9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</w:t>
            </w:r>
          </w:p>
        </w:tc>
      </w:tr>
      <w:tr w:rsidR="00D23BE2" w:rsidRPr="00D23BE2" w:rsidTr="00BE13DB">
        <w:trPr>
          <w:trHeight w:val="60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Murci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  <w:t>↑</w:t>
            </w:r>
          </w:p>
        </w:tc>
      </w:tr>
      <w:tr w:rsidR="00D23BE2" w:rsidRPr="00D23BE2" w:rsidTr="00BE13DB">
        <w:trPr>
          <w:trHeight w:val="60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Navarr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4.2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1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↓</w:t>
            </w:r>
          </w:p>
        </w:tc>
      </w:tr>
      <w:tr w:rsidR="00D23BE2" w:rsidRPr="00D23BE2" w:rsidTr="00BE13DB">
        <w:trPr>
          <w:trHeight w:val="507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Basque</w:t>
            </w:r>
            <w:proofErr w:type="spellEnd"/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Country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4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4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↓</w:t>
            </w:r>
          </w:p>
        </w:tc>
      </w:tr>
      <w:tr w:rsidR="00D23BE2" w:rsidRPr="00D23BE2" w:rsidTr="00BE13DB">
        <w:trPr>
          <w:trHeight w:val="339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Rioj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5.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7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↓</w:t>
            </w:r>
          </w:p>
        </w:tc>
      </w:tr>
      <w:tr w:rsidR="00D23BE2" w:rsidRPr="00D23BE2" w:rsidTr="00BE13DB">
        <w:trPr>
          <w:trHeight w:val="106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Ceut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6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1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>↓↓</w:t>
            </w:r>
          </w:p>
        </w:tc>
      </w:tr>
      <w:tr w:rsidR="00D23BE2" w:rsidRPr="00D23BE2" w:rsidTr="00BE13DB">
        <w:trPr>
          <w:trHeight w:val="339"/>
        </w:trPr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Melilla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8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23BE2" w:rsidRPr="00D23BE2" w:rsidRDefault="00D23BE2" w:rsidP="00D23B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  <w:t>↑</w:t>
            </w:r>
          </w:p>
        </w:tc>
      </w:tr>
      <w:tr w:rsidR="00D23BE2" w:rsidRPr="00D23BE2" w:rsidTr="00BE13DB">
        <w:trPr>
          <w:trHeight w:val="172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D23BE2" w:rsidRPr="00D23BE2" w:rsidRDefault="00D23BE2" w:rsidP="00D23B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</w:pPr>
            <w:r w:rsidRPr="00D23BE2"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  <w:t xml:space="preserve">↑ </w:t>
            </w:r>
            <w:proofErr w:type="spellStart"/>
            <w:r w:rsidRPr="00D23B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>increase</w:t>
            </w:r>
            <w:proofErr w:type="spellEnd"/>
            <w:r w:rsidRPr="00D23B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>;</w:t>
            </w:r>
            <w:r w:rsidRPr="00D23BE2"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eastAsia="es-ES"/>
              </w:rPr>
              <w:t xml:space="preserve"> </w:t>
            </w: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 xml:space="preserve">↓ </w:t>
            </w:r>
            <w:r w:rsidRPr="00D23B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 xml:space="preserve">≤ 30% </w:t>
            </w:r>
            <w:proofErr w:type="spellStart"/>
            <w:r w:rsidRPr="00D23B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>decrease</w:t>
            </w:r>
            <w:proofErr w:type="spellEnd"/>
            <w:r w:rsidRPr="00D23B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 xml:space="preserve">; </w:t>
            </w:r>
            <w:r w:rsidRPr="00D23BE2">
              <w:rPr>
                <w:rFonts w:ascii="Times New Roman" w:eastAsia="Calibri" w:hAnsi="Times New Roman" w:cs="Times New Roman"/>
                <w:b/>
                <w:bCs/>
                <w:color w:val="76923C"/>
                <w:sz w:val="28"/>
                <w:szCs w:val="28"/>
                <w:lang w:eastAsia="es-ES"/>
              </w:rPr>
              <w:t xml:space="preserve">↓↓ </w:t>
            </w:r>
            <w:r w:rsidRPr="00D23B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 xml:space="preserve">≥30% </w:t>
            </w:r>
            <w:proofErr w:type="spellStart"/>
            <w:r w:rsidRPr="00D23B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>decrease</w:t>
            </w:r>
            <w:proofErr w:type="spellEnd"/>
          </w:p>
        </w:tc>
      </w:tr>
    </w:tbl>
    <w:p w:rsidR="00F049B4" w:rsidRDefault="00F049B4"/>
    <w:sectPr w:rsidR="00F04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708"/>
    <w:rsid w:val="005E3D72"/>
    <w:rsid w:val="00D23BE2"/>
    <w:rsid w:val="00DA0708"/>
    <w:rsid w:val="00DF6B29"/>
    <w:rsid w:val="00F0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F6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6B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F6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6B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Alin </cp:lastModifiedBy>
  <cp:revision>2</cp:revision>
  <dcterms:created xsi:type="dcterms:W3CDTF">2016-08-04T20:32:00Z</dcterms:created>
  <dcterms:modified xsi:type="dcterms:W3CDTF">2016-08-04T20:32:00Z</dcterms:modified>
</cp:coreProperties>
</file>